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/>
        <w:t>Supplemental File 5: Primer sequences</w:t>
      </w:r>
    </w:p>
    <w:p>
      <w:pPr>
        <w:pStyle w:val="Normal"/>
        <w:rPr/>
      </w:pPr>
      <w:r>
        <w:rPr/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513"/>
        <w:gridCol w:w="2551"/>
      </w:tblGrid>
      <w:tr>
        <w:trPr/>
        <w:tc>
          <w:tcPr>
            <w:tcW w:w="36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CR Cocktail</w:t>
            </w:r>
          </w:p>
        </w:tc>
        <w:tc>
          <w:tcPr>
            <w:tcW w:w="75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s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/>
        <w:tc>
          <w:tcPr>
            <w:tcW w:w="365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I Primers</w:t>
            </w:r>
          </w:p>
        </w:tc>
        <w:tc>
          <w:tcPr>
            <w:tcW w:w="751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_VF1di + C_VR1di (F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F1 5’-TTCTCAACCAACCACAAAGACATTGG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cktail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F1d 5’-TTCTCAACCAACCACAARGAYATYGG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F1i 5’-TTCTCAACCAACCAIAAIGAIATIGG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_VF1di + C_VR1di (R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R1 5’-TAGACTTCTGGGTGGCCAAAGAATCA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cktail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R1d 5’-TAGACTTCTGGGTGGCCRAARAAYCA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VR1i 5’-TAGACTTCTGGGTGICCIAAIAAICA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84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_VF1LFt1 + C_VR1LRt1 (F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LepF1_t1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TGTAAAACGACGGCCAGTATTCAACCAATCATAAAGATATTGG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cktail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sz w:val="20"/>
                <w:szCs w:val="26"/>
              </w:rPr>
              <w:t xml:space="preserve">VF1_t1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TGTAAAACGACGGCCAGTTCTCAACCAACCACAAAGACATTGG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VF1d_t1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TGTAAAACGACGGCCAGTTCTCAACCAACCACAARGAYATYGG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sz w:val="20"/>
                <w:szCs w:val="26"/>
              </w:rPr>
              <w:t xml:space="preserve">VF1i_t1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TGTAAAACGACGGCCAGTTCTCAACCAACCAIAAIGAIATIGG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_VF1LFt1 + C_VR1LRt1 (R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LepR1_t1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 xml:space="preserve"> CAGGAAACAGCTATGACTAAACTTCTGGATGTCCAAAAAATCA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Cocktail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VR1_t1 </w:t>
            </w:r>
            <w:r>
              <w:rPr>
                <w:sz w:val="20"/>
              </w:rPr>
              <w:t xml:space="preserve">5’- </w:t>
            </w:r>
            <w:r>
              <w:rPr>
                <w:sz w:val="20"/>
                <w:szCs w:val="26"/>
              </w:rPr>
              <w:t>CAGGAAACAGCTATGACTAGACTTCTGGGTGGCCAAAGAATCA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VR1d_t1 </w:t>
            </w:r>
            <w:r>
              <w:rPr>
                <w:sz w:val="20"/>
              </w:rPr>
              <w:t xml:space="preserve">5’- </w:t>
            </w:r>
            <w:r>
              <w:rPr>
                <w:sz w:val="20"/>
                <w:szCs w:val="26"/>
              </w:rPr>
              <w:t>CAGGAAACAGCTATGACTAGACTTCTGGGTGGCCRAARAAYCA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VR1i_t1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 CAGGAAACAGCTATGACTAGACTTCTGGGTGICCIAAIAAICA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right" w:pos="2335" w:leader="none"/>
              </w:tabs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nM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nM 5’- GGMGCMCCMGATATRGCATTCCC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nM_t1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nM 5’- TGTAAAACGACGGCCAGTGGMGCMCCMGATATRGCATTCCC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ing-C_VF1di + C_VR1di (F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F1d 5’-TTCTCAACCAACCACAARGAYATYGG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right" w:pos="2335" w:leader="none"/>
              </w:tabs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ing-C_VF1di + C_VR1di (R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R1d 5’-TAGACTTCTGGGTGGCCRAARAAYCA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right" w:pos="2335" w:leader="none"/>
              </w:tabs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ing-C_VF1LFt1+C_VR1LRt1 (F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M13F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 TGTAAAACGACGGCCAGT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ing-C_VF1LFt1+C_VR1LRt1 (R)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M13R </w:t>
            </w:r>
            <w:r>
              <w:rPr>
                <w:sz w:val="20"/>
              </w:rPr>
              <w:t xml:space="preserve">5’- </w:t>
            </w:r>
            <w:r>
              <w:rPr>
                <w:sz w:val="20"/>
                <w:szCs w:val="26"/>
              </w:rPr>
              <w:t>CAGGAAACAGCTATGAC</w:t>
            </w:r>
            <w:r>
              <w:rPr>
                <w:sz w:val="20"/>
              </w:rPr>
              <w:t>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6"/>
              </w:rPr>
            </w:pPr>
            <w:r>
              <w:rPr>
                <w:b/>
                <w:sz w:val="20"/>
                <w:szCs w:val="26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Dby 7</w:t>
            </w:r>
            <w:r>
              <w:rPr>
                <w:b/>
                <w:sz w:val="20"/>
                <w:vertAlign w:val="superscript"/>
              </w:rPr>
              <w:t>th</w:t>
            </w:r>
            <w:r>
              <w:rPr>
                <w:b/>
                <w:sz w:val="20"/>
              </w:rPr>
              <w:t xml:space="preserve"> intron region primers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6"/>
              </w:rPr>
            </w:pPr>
            <w:r>
              <w:rPr>
                <w:b/>
                <w:sz w:val="20"/>
                <w:szCs w:val="26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BY7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HDBY7F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 </w:t>
            </w:r>
            <w:r>
              <w:rPr>
                <w:sz w:val="20"/>
              </w:rPr>
              <w:t>GGTCCAGGAGARGCTTTGAA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BY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6"/>
              </w:rPr>
              <w:t xml:space="preserve">HDBY7R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 </w:t>
            </w:r>
            <w:r>
              <w:rPr>
                <w:sz w:val="20"/>
              </w:rPr>
              <w:t>CAGCCAATTCTCTTGTTGGG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6"/>
              </w:rPr>
            </w:pPr>
            <w:r>
              <w:rPr>
                <w:b/>
                <w:sz w:val="20"/>
                <w:szCs w:val="26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G2 Primers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6"/>
              </w:rPr>
            </w:pPr>
            <w:r>
              <w:rPr>
                <w:b/>
                <w:sz w:val="20"/>
                <w:szCs w:val="26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1B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1B</w:t>
            </w:r>
            <w:r>
              <w:rPr>
                <w:sz w:val="20"/>
                <w:szCs w:val="26"/>
              </w:rPr>
              <w:t xml:space="preserve"> </w:t>
            </w:r>
            <w:r>
              <w:rPr>
                <w:sz w:val="20"/>
              </w:rPr>
              <w:t>5’-</w:t>
            </w:r>
            <w:r>
              <w:rPr>
                <w:sz w:val="20"/>
                <w:szCs w:val="26"/>
              </w:rPr>
              <w:t> </w:t>
            </w:r>
            <w:r>
              <w:rPr>
                <w:sz w:val="20"/>
              </w:rPr>
              <w:t>ATCCTGCCCCACTGGAGTTTTC-3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</w:t>
            </w:r>
          </w:p>
        </w:tc>
        <w:tc>
          <w:tcPr>
            <w:tcW w:w="75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 5’ - AACYTGYTTATTGTCTCCTGGTATGC-3’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6:01:00Z</dcterms:created>
  <dc:creator>Beth Clare</dc:creator>
  <dc:description/>
  <cp:keywords/>
  <dc:language>en-US</dc:language>
  <cp:lastModifiedBy>Beth Clare</cp:lastModifiedBy>
  <dcterms:modified xsi:type="dcterms:W3CDTF">2012-10-21T15:20:00Z</dcterms:modified>
  <cp:revision>3</cp:revision>
  <dc:subject/>
  <dc:title>Supplemental File 5: Primer sequences</dc:title>
</cp:coreProperties>
</file>